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784" w:rsidRDefault="000A5784">
      <w:pPr>
        <w:rPr>
          <w:rFonts w:ascii="Palatino Linotype" w:hAnsi="Palatino Linotype"/>
          <w:sz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o the manuscript “</w:t>
      </w:r>
      <w:r w:rsidRPr="000A5784">
        <w:rPr>
          <w:rFonts w:ascii="Times New Roman" w:hAnsi="Times New Roman" w:cs="Times New Roman"/>
          <w:b/>
          <w:bCs/>
          <w:sz w:val="20"/>
          <w:szCs w:val="20"/>
          <w:lang w:val="en-US"/>
        </w:rPr>
        <w:t>Molecular Diagnosis and Genetic Counseling of Cystic Fibrosis and Related Disorders: New Challenges</w:t>
      </w:r>
      <w:r>
        <w:rPr>
          <w:rFonts w:ascii="Times New Roman" w:hAnsi="Times New Roman" w:cs="Times New Roman"/>
          <w:sz w:val="20"/>
          <w:szCs w:val="20"/>
          <w:lang w:val="en-US"/>
        </w:rPr>
        <w:t>” by Thierry Bienvenu, Maureen Lopez and Emmanuelle Girodon</w:t>
      </w:r>
    </w:p>
    <w:p w:rsidR="00087FA2" w:rsidRPr="000A5784" w:rsidRDefault="00087FA2">
      <w:pPr>
        <w:rPr>
          <w:rFonts w:ascii="Palatino Linotype" w:hAnsi="Palatino Linotype"/>
          <w:sz w:val="20"/>
        </w:rPr>
      </w:pPr>
      <w:r w:rsidRPr="000A5784">
        <w:rPr>
          <w:rFonts w:ascii="Palatino Linotype" w:hAnsi="Palatino Linotype"/>
          <w:sz w:val="20"/>
        </w:rPr>
        <w:t>Table S1: Sensitivity of the ACMG recommended CF-causing variant panel for CF carrier screening in different countries and ethnic populations</w:t>
      </w:r>
    </w:p>
    <w:tbl>
      <w:tblPr>
        <w:tblW w:w="154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610"/>
        <w:gridCol w:w="611"/>
        <w:gridCol w:w="611"/>
        <w:gridCol w:w="611"/>
        <w:gridCol w:w="611"/>
        <w:gridCol w:w="611"/>
        <w:gridCol w:w="610"/>
        <w:gridCol w:w="611"/>
        <w:gridCol w:w="611"/>
        <w:gridCol w:w="611"/>
        <w:gridCol w:w="611"/>
        <w:gridCol w:w="611"/>
        <w:gridCol w:w="611"/>
        <w:gridCol w:w="610"/>
        <w:gridCol w:w="611"/>
        <w:gridCol w:w="611"/>
        <w:gridCol w:w="611"/>
        <w:gridCol w:w="611"/>
        <w:gridCol w:w="611"/>
        <w:gridCol w:w="611"/>
      </w:tblGrid>
      <w:tr w:rsidR="000A5784" w:rsidRPr="00087FA2" w:rsidTr="00B05F2E">
        <w:trPr>
          <w:trHeight w:val="225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US (pan-ethnic)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anada (Lac St Jean)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United Kingdom (Wales)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Belgium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France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Germany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Italy (South)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zech Republic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Slovakia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6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Bulgarian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orth Macedonia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8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hechen Republic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9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Turkey [1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Western Iran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1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Saudi Arabia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2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hina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3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hina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4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hina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5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Brazil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6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87FA2" w:rsidRDefault="000A5784" w:rsidP="004033AC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Ecuador [</w:t>
            </w:r>
            <w:r w:rsidR="004033A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7</w:t>
            </w: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0A5784" w:rsidRPr="00087FA2" w:rsidTr="00B05F2E">
        <w:trPr>
          <w:trHeight w:val="43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Variants (HGV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Variants (legacy)</w:t>
            </w:r>
          </w:p>
        </w:tc>
        <w:tc>
          <w:tcPr>
            <w:tcW w:w="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87FA2" w:rsidRDefault="000A5784" w:rsidP="00B05F2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521_1523d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F508de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66.3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1.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5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67.2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1.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1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60.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5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3.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8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1.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6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4.7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519_1522d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I507de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c.489+1G&gt;T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621+1G&gt;T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4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6.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c.254G&gt;A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G85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1.1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c.1657C&gt;T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553X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2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2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624G&gt;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G542X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6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1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.7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9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.6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3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c.350G&gt;A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117H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000C&gt;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334W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0.7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6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718-2477C&gt;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849+10kbC&gt;T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6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.1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484C&gt;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1162X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6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652G&gt;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G551D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9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9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c.1585-1G&gt;A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717-1G&gt;A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040G&gt;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347P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7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2657+5G&gt;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789+5G&gt;A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7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2052del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184delA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c.3846G&gt;A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W1282X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364C&gt;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A455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8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c.570+1G&gt;T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11+1G&gt;T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528del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659delC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c.2988+1G&gt;A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120+1G&gt;A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c.3909C&gt;G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1303K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9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4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.2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2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.1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c.1679G&gt;C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560T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lastRenderedPageBreak/>
              <w:t>c.1766+1G&gt;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898+1G&gt;A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87FA2" w:rsidTr="00B05F2E">
        <w:trPr>
          <w:trHeight w:val="285"/>
        </w:trPr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Total frequency (%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83.5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94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91.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86.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83.4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82.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3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81.8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8.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3.2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84.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6.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9.2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2.3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8.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87FA2" w:rsidRDefault="000A5784" w:rsidP="00B05F2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87FA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3.4</w:t>
            </w:r>
          </w:p>
        </w:tc>
      </w:tr>
    </w:tbl>
    <w:p w:rsidR="000A5784" w:rsidRDefault="000A5784">
      <w:pPr>
        <w:rPr>
          <w:rFonts w:ascii="Palatino Linotype" w:hAnsi="Palatino Linotype"/>
          <w:sz w:val="20"/>
        </w:rPr>
      </w:pPr>
      <w:r w:rsidRPr="000A5784">
        <w:rPr>
          <w:rFonts w:ascii="Palatino Linotype" w:hAnsi="Palatino Linotype"/>
          <w:sz w:val="20"/>
        </w:rPr>
        <w:t>ACMG: American College of Medical Genetics. Allelic frequencies among CF alleles are indicated in percentage. 0 (cells in grey) indicates that the variant was absent in the population tested.</w:t>
      </w:r>
    </w:p>
    <w:p w:rsidR="000A5784" w:rsidRDefault="000A5784">
      <w:pPr>
        <w:rPr>
          <w:rFonts w:ascii="Palatino Linotype" w:hAnsi="Palatino Linotype"/>
          <w:sz w:val="20"/>
        </w:rPr>
      </w:pPr>
    </w:p>
    <w:p w:rsidR="000A5784" w:rsidRDefault="000A5784">
      <w:pPr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br w:type="page"/>
      </w:r>
    </w:p>
    <w:p w:rsidR="000A5784" w:rsidRDefault="000A5784">
      <w:pPr>
        <w:rPr>
          <w:rFonts w:ascii="Palatino Linotype" w:hAnsi="Palatino Linotype"/>
          <w:sz w:val="20"/>
        </w:rPr>
      </w:pPr>
      <w:r w:rsidRPr="000A5784">
        <w:rPr>
          <w:rFonts w:ascii="Palatino Linotype" w:hAnsi="Palatino Linotype"/>
          <w:sz w:val="20"/>
        </w:rPr>
        <w:lastRenderedPageBreak/>
        <w:t>Table S2: Frequency in different countries of non-F508del variants approved for CFTR modulator therapy</w:t>
      </w:r>
    </w:p>
    <w:tbl>
      <w:tblPr>
        <w:tblW w:w="11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2020"/>
        <w:gridCol w:w="560"/>
        <w:gridCol w:w="480"/>
        <w:gridCol w:w="460"/>
        <w:gridCol w:w="460"/>
        <w:gridCol w:w="400"/>
        <w:gridCol w:w="480"/>
        <w:gridCol w:w="500"/>
        <w:gridCol w:w="455"/>
        <w:gridCol w:w="400"/>
        <w:gridCol w:w="455"/>
        <w:gridCol w:w="389"/>
        <w:gridCol w:w="400"/>
        <w:gridCol w:w="389"/>
        <w:gridCol w:w="400"/>
        <w:gridCol w:w="389"/>
        <w:gridCol w:w="400"/>
        <w:gridCol w:w="455"/>
        <w:gridCol w:w="455"/>
      </w:tblGrid>
      <w:tr w:rsidR="000A5784" w:rsidRPr="000A5784" w:rsidTr="000A5784">
        <w:trPr>
          <w:trHeight w:val="21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1A7AD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United States (42737) [</w:t>
            </w:r>
            <w:r w:rsidR="001A7AD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1A7AD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Belgium (1504) [</w:t>
            </w:r>
            <w:r w:rsidR="001A7AD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1A7AD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France (2320) [</w:t>
            </w:r>
            <w:r w:rsidR="001A7AD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Germany (1154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8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Italy (South) (742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zech Republic (1200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Slovakia (550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6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Bulgaria (280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orth Macedonia (316) [8]</w:t>
            </w:r>
          </w:p>
        </w:tc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ussia (208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9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henchen Republic (64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9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Turkey (166) [1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West Iran (54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Saudi Arabia (792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2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hina (44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3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hina (122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4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Brazil (338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6</w:t>
            </w: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A5784" w:rsidRPr="000A5784" w:rsidRDefault="000A5784" w:rsidP="004610C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Ecuador (282) [</w:t>
            </w:r>
            <w:r w:rsidR="004610C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7</w:t>
            </w:r>
            <w:bookmarkStart w:id="0" w:name="_GoBack"/>
            <w:bookmarkEnd w:id="0"/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Variants (HGVS)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Variants (legacy name)</w:t>
            </w: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532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G178R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0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652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G551D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9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16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9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651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G551S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731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G1244E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4046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G1349D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646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S549N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645A&gt;C, c.1647T&gt;G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S549R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17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752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S1251N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763T&gt;C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S1255P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364C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A455E**;£;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399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A1067T**, 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30C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D110E**, 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28G&gt;C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D110H**,  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736A&gt;G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D579G**,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454G&gt;C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D1152H**,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808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D1270N**,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66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E56K**, 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577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E193K**,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154T&gt;G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F1052V**, 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222T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F1074L**, 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205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G1069R*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179A&gt;C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K1060T**, 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617T&gt;G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L206W**,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200C&gt;T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P67L**,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220C&gt;T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74W**, 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lastRenderedPageBreak/>
              <w:t>c.4349C&gt;T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117C**,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9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040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347H**, 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1055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352Q**,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209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1070Q**,  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298C&gt;T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1070W**,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2834C&gt;T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S945L**,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9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2930C&gt;T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S977F**,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579+3A&gt;G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11+3A&gt;G**,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2657+5G&gt;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789+5G&gt;A**,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7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 xml:space="preserve">c.350G&gt;A 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R117H*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140-26A&gt;G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272-26A&gt;G,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3718-2477C&gt;T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849+10kbC&gt;T £, §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2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6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28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c.2491G&gt;T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E831*, 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nd*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0A5784" w:rsidRPr="000A5784" w:rsidTr="000A5784">
        <w:trPr>
          <w:trHeight w:val="315"/>
        </w:trPr>
        <w:tc>
          <w:tcPr>
            <w:tcW w:w="3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Total (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3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.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.8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4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7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8.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6.7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.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5.7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3.5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784" w:rsidRPr="000A5784" w:rsidRDefault="000A5784" w:rsidP="000A57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</w:pPr>
            <w:r w:rsidRPr="000A578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fr-FR"/>
              </w:rPr>
              <w:t>1.17</w:t>
            </w:r>
          </w:p>
        </w:tc>
      </w:tr>
    </w:tbl>
    <w:p w:rsidR="000A5784" w:rsidRDefault="000A5784">
      <w:pPr>
        <w:rPr>
          <w:rFonts w:ascii="Palatino Linotype" w:hAnsi="Palatino Linotype"/>
          <w:sz w:val="20"/>
        </w:rPr>
      </w:pPr>
    </w:p>
    <w:p w:rsidR="006A3377" w:rsidRDefault="000A5784">
      <w:pPr>
        <w:rPr>
          <w:rFonts w:ascii="Palatino Linotype" w:hAnsi="Palatino Linotype"/>
          <w:sz w:val="20"/>
        </w:rPr>
      </w:pPr>
      <w:r w:rsidRPr="000A5784">
        <w:rPr>
          <w:rFonts w:ascii="Palatino Linotype" w:hAnsi="Palatino Linotype"/>
          <w:sz w:val="20"/>
        </w:rPr>
        <w:t xml:space="preserve">* Variants approved by Food and Drug Administration (FDA) for ivacaftor in </w:t>
      </w:r>
      <w:proofErr w:type="gramStart"/>
      <w:r w:rsidRPr="000A5784">
        <w:rPr>
          <w:rFonts w:ascii="Palatino Linotype" w:hAnsi="Palatino Linotype"/>
          <w:sz w:val="20"/>
        </w:rPr>
        <w:t>a</w:t>
      </w:r>
      <w:proofErr w:type="gramEnd"/>
      <w:r w:rsidRPr="000A5784">
        <w:rPr>
          <w:rFonts w:ascii="Palatino Linotype" w:hAnsi="Palatino Linotype"/>
          <w:sz w:val="20"/>
        </w:rPr>
        <w:t xml:space="preserve"> first list and ** in the second list. Variants approved by European Medicines Agency (EMA) are in grey; £ Variants approved by FDA for tezacaftor/ivacaftor when in combination with F508del; § Variants approved by EMA for tezacaftor/ivacaftor; 0 indicates that the variant was absent in the population tested; nd*: frequency &lt;0.01%. The total does not reflect the approval in each country.</w:t>
      </w:r>
    </w:p>
    <w:p w:rsidR="006A3377" w:rsidRDefault="006A3377">
      <w:pPr>
        <w:rPr>
          <w:rFonts w:ascii="Palatino Linotype" w:hAnsi="Palatino Linotype"/>
          <w:sz w:val="20"/>
        </w:rPr>
        <w:sectPr w:rsidR="006A3377" w:rsidSect="00087FA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6A3377" w:rsidRPr="00C35BE6" w:rsidRDefault="006A3377" w:rsidP="006A3377">
      <w:pPr>
        <w:pStyle w:val="MDPI21heading1"/>
      </w:pPr>
      <w:r w:rsidRPr="00C35BE6">
        <w:lastRenderedPageBreak/>
        <w:t>References</w:t>
      </w:r>
    </w:p>
    <w:p w:rsidR="00B05F2E" w:rsidRDefault="00B05F2E">
      <w:pPr>
        <w:rPr>
          <w:rFonts w:ascii="Palatino Linotype" w:hAnsi="Palatino Linotype"/>
          <w:sz w:val="20"/>
        </w:rPr>
      </w:pP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1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 xml:space="preserve">Watson, M.S.; Cutting, G.R.; Desnick, R.J.; Driscoll, D.A.; Klinger, K.; Mennuti, M.; Palomaki, G.E.; Popovich, B.W.; Pratt, V.M.; Rohlfs, E.M.; et al. Cystic fibrosis population carrier screening: 2004 revision of American College of Medical Genetics mutation panel. Genet. Med. 2004, 6, 387–391, </w:t>
      </w:r>
      <w:proofErr w:type="gramStart"/>
      <w:r w:rsidRPr="006A3377">
        <w:rPr>
          <w:rFonts w:ascii="Palatino Linotype" w:hAnsi="Palatino Linotype"/>
          <w:sz w:val="20"/>
        </w:rPr>
        <w:t>doi:10.1097/01.GIM</w:t>
      </w:r>
      <w:proofErr w:type="gramEnd"/>
      <w:r w:rsidRPr="006A3377">
        <w:rPr>
          <w:rFonts w:ascii="Palatino Linotype" w:hAnsi="Palatino Linotype"/>
          <w:sz w:val="20"/>
        </w:rPr>
        <w:t>.0000139506.11694.7C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2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 xml:space="preserve">Bobadilla, J.L.; Macek, M.; Fine, J.P.; Farrell, P.M. Cystic fibrosis: A worldwide analysis of CFTR mutations-correlation with incidence data and application to screening. Hum. Mutat. 2002, 19, 575–606, doi:10.1002/humu.10041. </w:t>
      </w:r>
    </w:p>
    <w:p w:rsidR="006A3377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3</w:t>
      </w:r>
      <w:r w:rsidR="006A3377" w:rsidRPr="006A3377">
        <w:rPr>
          <w:rFonts w:ascii="Palatino Linotype" w:hAnsi="Palatino Linotype"/>
          <w:sz w:val="20"/>
        </w:rPr>
        <w:t>.</w:t>
      </w:r>
      <w:r w:rsidR="006A3377" w:rsidRPr="006A3377">
        <w:rPr>
          <w:rFonts w:ascii="Palatino Linotype" w:hAnsi="Palatino Linotype"/>
          <w:sz w:val="20"/>
        </w:rPr>
        <w:tab/>
        <w:t>Audrézet, M.P.; Munck, A.; Scotet, V.; Claustres, M.; Roussey, M.; Delmas, D.; Férec, C.; Desgeorges, M. Comprehensive CFTR gene analysis of the French cystic fibrosis screened newborn cohort: Implications for diagnosis, genetic counseling, and mutation-specific therapy. Genet. Med. 2015, 17, 108–116, doi:10.1038/gim.2014.113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4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>Castaldo, G.; Polizzi, A.; Tomaiuolo, R.; Cazeneuve, C.; Girodon, E.; Santostasi, T.; Salvatore, D.; Raia, V.; Rigillo, N.; Goossens, M.; et al. Comprehensive Cystic Fibrosis mutation epidemiology and haplotype characterization in a Southern Italian population. Ann. Hum. Genet. 2005, 69, 15–24, doi:10.1046/j.1529-8817.2004.</w:t>
      </w:r>
      <w:proofErr w:type="gramStart"/>
      <w:r w:rsidRPr="006A3377">
        <w:rPr>
          <w:rFonts w:ascii="Palatino Linotype" w:hAnsi="Palatino Linotype"/>
          <w:sz w:val="20"/>
        </w:rPr>
        <w:t>00130.x.</w:t>
      </w:r>
      <w:proofErr w:type="gramEnd"/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5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 xml:space="preserve">Křenková, P.; Piskáčková, T.; Holubová, A.; Balaščaková, M.; Krulišová, V.; Čamajová, J.; Turnovec, M.; Libik, M.; Norambuena, P.; Štambergová, A.; et al. Distribution of CFTR mutations in the Czech population: Positive impact of integrated clinical and laboratory expertise, detection of novel/de novo alleles and relevance for related/derived populations. J. Cyst. Fibros. 2013, 12, 532–537, </w:t>
      </w:r>
      <w:proofErr w:type="gramStart"/>
      <w:r w:rsidRPr="006A3377">
        <w:rPr>
          <w:rFonts w:ascii="Palatino Linotype" w:hAnsi="Palatino Linotype"/>
          <w:sz w:val="20"/>
        </w:rPr>
        <w:t>doi:10.1016/j.jcf</w:t>
      </w:r>
      <w:proofErr w:type="gramEnd"/>
      <w:r w:rsidRPr="006A3377">
        <w:rPr>
          <w:rFonts w:ascii="Palatino Linotype" w:hAnsi="Palatino Linotype"/>
          <w:sz w:val="20"/>
        </w:rPr>
        <w:t>.2012.12.002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6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>Soltysova, A.; Tothova Tarova, E.; Ficek, A.; Baldovic, M.; Polakova, H.; Kayserova, H.; Kadasi, L. Comprehensive genetic study of cystic fibrosis in Slovak patients in 25 years of genetic diagnostics. Clin. Respir. J. 2018, 12, 1197–1206, doi:10.1111/crj.12651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7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>Petrova, G.; Yaneva, N.; Hrbková, J.; Libik, M.; Savov, A.; Macek, M. Identification of 99% of CFTR gene mutations in Bulgarian-, Bulgarian Turk-, and Roma cystic fibrosis patients. Mol. Genet. Genom. Med. 2019, 7, e696, doi:10.1002/mgg3.696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8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>Terzic, M.; Jakimovska, M.; Fustik, S.; Jakovska, T.; Sukarova-Stefanovska, E.; Plaseska-Karanfilska, D. Cystic fibrosis mutation spectrum in north Macedonia: A step toward personalized therapy. Balk. J. Med. Genet. 2019, 22, 35–40, doi:10.2478/bjmg-2019-0009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9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>Petrova, N.V.; Kashirskaya, N.Y.; Saydaeva, D.K.; Polyakov, A.V.; Adyan, T.A.; Simonova, O.I.; Gorinova, Y.V.; Kondratyeva, E.I.; Sherman, V.D.; Novoselova, O.G.; et al. Spectrum of CFTR mutations in Chechen cystic fibrosis patients: High frequency of c.1545_1546delTA (</w:t>
      </w:r>
      <w:proofErr w:type="gramStart"/>
      <w:r w:rsidRPr="006A3377">
        <w:rPr>
          <w:rFonts w:ascii="Palatino Linotype" w:hAnsi="Palatino Linotype"/>
          <w:sz w:val="20"/>
        </w:rPr>
        <w:t>p.Tyr</w:t>
      </w:r>
      <w:proofErr w:type="gramEnd"/>
      <w:r w:rsidRPr="006A3377">
        <w:rPr>
          <w:rFonts w:ascii="Palatino Linotype" w:hAnsi="Palatino Linotype"/>
          <w:sz w:val="20"/>
        </w:rPr>
        <w:t>515X;1677delTA) and c.274G &gt; A (p.Glu92Lys, E92K) mutations in North Caucasus. BMC Med. Genet. 2019, 20, 44, doi:10.1186/s12881-019-0785-z.</w:t>
      </w:r>
    </w:p>
    <w:p w:rsidR="006A3377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10</w:t>
      </w:r>
      <w:r w:rsidR="006A3377" w:rsidRPr="006A3377">
        <w:rPr>
          <w:rFonts w:ascii="Palatino Linotype" w:hAnsi="Palatino Linotype"/>
          <w:sz w:val="20"/>
        </w:rPr>
        <w:t>.</w:t>
      </w:r>
      <w:r w:rsidR="006A3377" w:rsidRPr="006A3377">
        <w:rPr>
          <w:rFonts w:ascii="Palatino Linotype" w:hAnsi="Palatino Linotype"/>
          <w:sz w:val="20"/>
        </w:rPr>
        <w:tab/>
      </w:r>
      <w:r w:rsidRPr="006A3377">
        <w:rPr>
          <w:rFonts w:ascii="Palatino Linotype" w:hAnsi="Palatino Linotype"/>
          <w:sz w:val="20"/>
        </w:rPr>
        <w:t>Kılınç, M.O.; Ninis, V.N.; Dağlı, E.; Demirkol, M.; Özkınay, F.; Arıkan, Z.; Çoğulu, Ö.; Hüner, G.; Karakoç, F.; Tolun, A. Highest heterogeneity for cystic fibrosis: 36 mutations account for 75% of all CF chromosomes in Turkish patients. Am. J. Med. Genet. 2002, 113, 250–257, doi:10.1002/ajmg.10721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11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>Karimi, N.; Alibakhshi, R.; Almasi, S. CFTR Mutation Analysis in Western Iran: Identification of Two Novel Mutations. J. Reprod. Infertil. 2018, 19, 3–9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12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 xml:space="preserve">Banjar, H.; Al-Mogarri, I.; Nizami, I.; Al-Haider, S.; AlMaghamsi, T.; Alkaf, S.; Al-Enazi, A.; Moghrabi, N. Geographic distribution of cystic fibrosis transmembrane conductance regulator (CFTR) gene mutations in Saudi Arabia. Int. J. Pediatric Adolesc. Med. 2019, </w:t>
      </w:r>
      <w:proofErr w:type="gramStart"/>
      <w:r w:rsidRPr="006A3377">
        <w:rPr>
          <w:rFonts w:ascii="Palatino Linotype" w:hAnsi="Palatino Linotype"/>
          <w:sz w:val="20"/>
        </w:rPr>
        <w:t>doi:10.1016/j.ijpam</w:t>
      </w:r>
      <w:proofErr w:type="gramEnd"/>
      <w:r w:rsidRPr="006A3377">
        <w:rPr>
          <w:rFonts w:ascii="Palatino Linotype" w:hAnsi="Palatino Linotype"/>
          <w:sz w:val="20"/>
        </w:rPr>
        <w:t>.2019.12.002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13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>Zheng, B.; Cao, L. Differences in gene mutations between Chinese and Caucasian cystic fibrosis patients. Pediatric Pulmonol. 2017, 52, E11–E14, doi:10.1002/ppul.23539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14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 xml:space="preserve">Tian, X.; Liu, Y.; Yang, J.; Wang, H.; Liu, T.; Xu, W.; Li, X.; Zhu, Y.; Xu, K.-F.; Zhang, X. </w:t>
      </w:r>
      <w:proofErr w:type="gramStart"/>
      <w:r w:rsidRPr="006A3377">
        <w:rPr>
          <w:rFonts w:ascii="Palatino Linotype" w:hAnsi="Palatino Linotype"/>
          <w:sz w:val="20"/>
        </w:rPr>
        <w:t>p.G</w:t>
      </w:r>
      <w:proofErr w:type="gramEnd"/>
      <w:r w:rsidRPr="006A3377">
        <w:rPr>
          <w:rFonts w:ascii="Palatino Linotype" w:hAnsi="Palatino Linotype"/>
          <w:sz w:val="20"/>
        </w:rPr>
        <w:t>970D is the most frequent CFTR mutation in Chinese patients with cystic fibrosis. Hum. Genome Var. 2016, 3, 15063, doi:10.1038/hgv.2015.63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lastRenderedPageBreak/>
        <w:t>15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>Guo, X.; Liu, K.; Liu, Y.; Situ, Y.; Tian, X.; Xu, K.-F.; Zhang, X. Clinical and genetic characteristics of cystic fibrosis in Chinese patients: A systemic review of reported cases. Orphanet J. Rare Dis. 2018, 13, 224, doi:10.1186/s13023-018-0968-2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16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>Pereira, S.V.-N.; Ribeiro, J.D.; Ribeiro, A.F.; Bertuzzo, C.S.; Marson, F.A.L. Novel, rare and common pathogenic variants in the CFTR gene screened by high-throughput sequencing technology and predicted by in silico tools. Sci. Rep. 2019, 9, 6234, doi:10.1038/s41598-019-42404-6.</w:t>
      </w:r>
    </w:p>
    <w:p w:rsidR="004033AC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17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 xml:space="preserve">Ruiz-Cabezas, J.C.; Barros, F.; Sobrino, B.; García, G.; Burgos, R.; Farhat, C.; Castro, A.; Muñoz, L.; Zambrano, A.K.; Martínez, M.; et al. Mutational analysis of CFTR in the Ecuadorian population using next-generation sequencing. Gene 2019, 696, 28–32, </w:t>
      </w:r>
      <w:proofErr w:type="gramStart"/>
      <w:r w:rsidRPr="006A3377">
        <w:rPr>
          <w:rFonts w:ascii="Palatino Linotype" w:hAnsi="Palatino Linotype"/>
          <w:sz w:val="20"/>
        </w:rPr>
        <w:t>doi:10.1016/j.gene</w:t>
      </w:r>
      <w:proofErr w:type="gramEnd"/>
      <w:r w:rsidRPr="006A3377">
        <w:rPr>
          <w:rFonts w:ascii="Palatino Linotype" w:hAnsi="Palatino Linotype"/>
          <w:sz w:val="20"/>
        </w:rPr>
        <w:t>.2019.02.015.</w:t>
      </w:r>
    </w:p>
    <w:p w:rsidR="006A3377" w:rsidRPr="006A3377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18</w:t>
      </w:r>
      <w:r w:rsidR="006A3377" w:rsidRPr="006A3377">
        <w:rPr>
          <w:rFonts w:ascii="Palatino Linotype" w:hAnsi="Palatino Linotype"/>
          <w:sz w:val="20"/>
        </w:rPr>
        <w:t>.</w:t>
      </w:r>
      <w:r w:rsidR="006A3377" w:rsidRPr="006A3377">
        <w:rPr>
          <w:rFonts w:ascii="Palatino Linotype" w:hAnsi="Palatino Linotype"/>
          <w:sz w:val="20"/>
        </w:rPr>
        <w:tab/>
      </w:r>
      <w:r w:rsidRPr="006A3377">
        <w:rPr>
          <w:rFonts w:ascii="Palatino Linotype" w:hAnsi="Palatino Linotype"/>
          <w:sz w:val="20"/>
        </w:rPr>
        <w:t>The Molecular Genetic Epidemiology of Cystic Fibrosis: Report of a Joint Meeting of WHO/ECFTN/ICF(M)A/ECFS, Genoa, Italy, 19 June 2002. Available online: https://apps.who.int/iris/h</w:t>
      </w:r>
      <w:r>
        <w:rPr>
          <w:rFonts w:ascii="Palatino Linotype" w:hAnsi="Palatino Linotype"/>
          <w:sz w:val="20"/>
        </w:rPr>
        <w:t xml:space="preserve">andle/10665/68702 (accessed on </w:t>
      </w:r>
      <w:r w:rsidRPr="006A3377">
        <w:rPr>
          <w:rFonts w:ascii="Palatino Linotype" w:hAnsi="Palatino Linotype"/>
          <w:sz w:val="20"/>
        </w:rPr>
        <w:t>7 May 2020).</w:t>
      </w:r>
    </w:p>
    <w:p w:rsidR="004033AC" w:rsidRPr="000A5784" w:rsidRDefault="004033AC" w:rsidP="004033AC">
      <w:pPr>
        <w:jc w:val="both"/>
        <w:rPr>
          <w:rFonts w:ascii="Palatino Linotype" w:hAnsi="Palatino Linotype"/>
          <w:sz w:val="20"/>
        </w:rPr>
      </w:pPr>
      <w:r>
        <w:rPr>
          <w:rFonts w:ascii="Palatino Linotype" w:hAnsi="Palatino Linotype"/>
          <w:sz w:val="20"/>
        </w:rPr>
        <w:t>1</w:t>
      </w:r>
      <w:r>
        <w:rPr>
          <w:rFonts w:ascii="Palatino Linotype" w:hAnsi="Palatino Linotype"/>
          <w:sz w:val="20"/>
        </w:rPr>
        <w:t>9</w:t>
      </w:r>
      <w:r w:rsidRPr="006A3377">
        <w:rPr>
          <w:rFonts w:ascii="Palatino Linotype" w:hAnsi="Palatino Linotype"/>
          <w:sz w:val="20"/>
        </w:rPr>
        <w:t>.</w:t>
      </w:r>
      <w:r w:rsidRPr="006A3377">
        <w:rPr>
          <w:rFonts w:ascii="Palatino Linotype" w:hAnsi="Palatino Linotype"/>
          <w:sz w:val="20"/>
        </w:rPr>
        <w:tab/>
        <w:t>Petrova, N.V.; Marakhonov, A.V.; Vasilyeva, T.A.; Kashirskaya, N.Y.; Ginter, E.K.; Kutsev, S.I.; Zinchenko, R.A. Comprehensive genotyping reveals novel CFTR variants in cystic fibrosis patients from the Russian Federation. Clin. Genet. 2019, 95, 444–447, doi:10.1111/cge.13477.</w:t>
      </w:r>
    </w:p>
    <w:p w:rsidR="004033AC" w:rsidRPr="000A5784" w:rsidRDefault="004033AC">
      <w:pPr>
        <w:jc w:val="both"/>
        <w:rPr>
          <w:rFonts w:ascii="Palatino Linotype" w:hAnsi="Palatino Linotype"/>
          <w:sz w:val="20"/>
        </w:rPr>
      </w:pPr>
    </w:p>
    <w:sectPr w:rsidR="004033AC" w:rsidRPr="000A5784" w:rsidSect="006A33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FA2"/>
    <w:rsid w:val="00087FA2"/>
    <w:rsid w:val="000A5784"/>
    <w:rsid w:val="001A7AD5"/>
    <w:rsid w:val="004033AC"/>
    <w:rsid w:val="004610C3"/>
    <w:rsid w:val="006A3377"/>
    <w:rsid w:val="00A01EFE"/>
    <w:rsid w:val="00B05F2E"/>
    <w:rsid w:val="00D7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C3D7B"/>
  <w15:chartTrackingRefBased/>
  <w15:docId w15:val="{2E177636-E6CE-4801-9228-C28047584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0A578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A5784"/>
    <w:rPr>
      <w:color w:val="800080"/>
      <w:u w:val="single"/>
    </w:rPr>
  </w:style>
  <w:style w:type="paragraph" w:customStyle="1" w:styleId="msonormal0">
    <w:name w:val="msonormal"/>
    <w:basedOn w:val="Normal"/>
    <w:rsid w:val="000A57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0A5784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66">
    <w:name w:val="xl66"/>
    <w:basedOn w:val="Normal"/>
    <w:rsid w:val="000A57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67">
    <w:name w:val="xl67"/>
    <w:basedOn w:val="Normal"/>
    <w:rsid w:val="000A57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68">
    <w:name w:val="xl68"/>
    <w:basedOn w:val="Normal"/>
    <w:rsid w:val="000A5784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69">
    <w:name w:val="xl69"/>
    <w:basedOn w:val="Normal"/>
    <w:rsid w:val="000A57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70">
    <w:name w:val="xl70"/>
    <w:basedOn w:val="Normal"/>
    <w:rsid w:val="000A57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0A5784"/>
    <w:pP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0A57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0A57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74">
    <w:name w:val="xl74"/>
    <w:basedOn w:val="Normal"/>
    <w:rsid w:val="000A57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75">
    <w:name w:val="xl75"/>
    <w:basedOn w:val="Normal"/>
    <w:rsid w:val="000A578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76">
    <w:name w:val="xl76"/>
    <w:basedOn w:val="Normal"/>
    <w:rsid w:val="000A57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77">
    <w:name w:val="xl77"/>
    <w:basedOn w:val="Normal"/>
    <w:rsid w:val="000A57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78">
    <w:name w:val="xl78"/>
    <w:basedOn w:val="Normal"/>
    <w:rsid w:val="000A57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79">
    <w:name w:val="xl79"/>
    <w:basedOn w:val="Normal"/>
    <w:rsid w:val="000A57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xl80">
    <w:name w:val="xl80"/>
    <w:basedOn w:val="Normal"/>
    <w:rsid w:val="000A57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sz w:val="18"/>
      <w:szCs w:val="18"/>
      <w:lang w:eastAsia="fr-FR"/>
    </w:rPr>
  </w:style>
  <w:style w:type="paragraph" w:customStyle="1" w:styleId="MDPI21heading1">
    <w:name w:val="MDPI_2.1_heading1"/>
    <w:basedOn w:val="Normal"/>
    <w:qFormat/>
    <w:rsid w:val="006A337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33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33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1835</Words>
  <Characters>10096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ODON BOULANDET Emmanuelle</dc:creator>
  <cp:keywords/>
  <dc:description/>
  <cp:lastModifiedBy>GIRODON BOULANDET Emmanuelle</cp:lastModifiedBy>
  <cp:revision>4</cp:revision>
  <cp:lastPrinted>2020-06-03T16:57:00Z</cp:lastPrinted>
  <dcterms:created xsi:type="dcterms:W3CDTF">2020-06-03T16:18:00Z</dcterms:created>
  <dcterms:modified xsi:type="dcterms:W3CDTF">2020-06-03T17:03:00Z</dcterms:modified>
</cp:coreProperties>
</file>